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783BD" w14:textId="593361BE" w:rsidR="00BC365F" w:rsidRPr="006D67DA" w:rsidRDefault="006D67DA" w:rsidP="00E24E99">
      <w:pPr>
        <w:jc w:val="both"/>
        <w:rPr>
          <w:rFonts w:ascii="Arial" w:hAnsi="Arial" w:cs="Arial"/>
          <w:sz w:val="24"/>
          <w:szCs w:val="24"/>
          <w:lang w:val="en-US"/>
        </w:rPr>
      </w:pPr>
      <w:r w:rsidRPr="006D67DA">
        <w:rPr>
          <w:rFonts w:ascii="Arial" w:hAnsi="Arial" w:cs="Arial"/>
          <w:sz w:val="24"/>
          <w:szCs w:val="24"/>
          <w:lang w:val="en-US"/>
        </w:rPr>
        <w:t>Table S</w:t>
      </w:r>
      <w:r w:rsidR="00407EE7">
        <w:rPr>
          <w:rFonts w:ascii="Arial" w:hAnsi="Arial" w:cs="Arial"/>
          <w:sz w:val="24"/>
          <w:szCs w:val="24"/>
          <w:lang w:val="en-US"/>
        </w:rPr>
        <w:t>2</w:t>
      </w:r>
      <w:r w:rsidRPr="006D67DA">
        <w:rPr>
          <w:rFonts w:ascii="Arial" w:hAnsi="Arial" w:cs="Arial"/>
          <w:sz w:val="24"/>
          <w:szCs w:val="24"/>
          <w:lang w:val="en-US"/>
        </w:rPr>
        <w:t xml:space="preserve">. Significant SNPs at </w:t>
      </w:r>
      <w:r w:rsidR="00E24E99">
        <w:rPr>
          <w:rFonts w:ascii="Arial" w:hAnsi="Arial" w:cs="Arial"/>
          <w:sz w:val="24"/>
          <w:szCs w:val="24"/>
          <w:lang w:val="en-US"/>
        </w:rPr>
        <w:t>genomic</w:t>
      </w:r>
      <w:r w:rsidRPr="006D67DA">
        <w:rPr>
          <w:rFonts w:ascii="Arial" w:hAnsi="Arial" w:cs="Arial"/>
          <w:sz w:val="24"/>
          <w:szCs w:val="24"/>
          <w:lang w:val="en-US"/>
        </w:rPr>
        <w:t xml:space="preserve"> level</w:t>
      </w:r>
      <w:r>
        <w:rPr>
          <w:rFonts w:ascii="Arial" w:hAnsi="Arial" w:cs="Arial"/>
          <w:sz w:val="24"/>
          <w:szCs w:val="24"/>
          <w:lang w:val="en-US"/>
        </w:rPr>
        <w:t xml:space="preserve"> for sex determination in </w:t>
      </w:r>
      <w:r>
        <w:rPr>
          <w:rFonts w:ascii="Arial" w:hAnsi="Arial" w:cs="Arial"/>
          <w:i/>
          <w:iCs/>
          <w:sz w:val="24"/>
          <w:szCs w:val="24"/>
          <w:lang w:val="en-US"/>
        </w:rPr>
        <w:t>L. vannamei</w:t>
      </w:r>
      <w:r>
        <w:rPr>
          <w:rFonts w:ascii="Arial" w:hAnsi="Arial" w:cs="Arial"/>
          <w:sz w:val="24"/>
          <w:szCs w:val="24"/>
          <w:lang w:val="en-US"/>
        </w:rPr>
        <w:t xml:space="preserve"> revealed by GWAS</w:t>
      </w:r>
      <w:r w:rsidRPr="006D67DA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9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3"/>
        <w:gridCol w:w="1888"/>
        <w:gridCol w:w="875"/>
        <w:gridCol w:w="523"/>
        <w:gridCol w:w="523"/>
        <w:gridCol w:w="691"/>
        <w:gridCol w:w="809"/>
        <w:gridCol w:w="776"/>
        <w:gridCol w:w="1382"/>
        <w:gridCol w:w="1221"/>
      </w:tblGrid>
      <w:tr w:rsidR="006D67DA" w:rsidRPr="006D67DA" w14:paraId="7481376C" w14:textId="77777777" w:rsidTr="00ED10BC">
        <w:trPr>
          <w:trHeight w:val="30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DC06" w14:textId="684F5F87" w:rsidR="006D67DA" w:rsidRPr="006D67DA" w:rsidRDefault="006D67DA" w:rsidP="001562F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LG</w:t>
            </w: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eastAsia="es-419"/>
                <w14:ligatures w14:val="none"/>
              </w:rPr>
              <w:t>a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9C4A" w14:textId="48109EED" w:rsidR="006D67DA" w:rsidRPr="006D67DA" w:rsidRDefault="006D67DA" w:rsidP="001562F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SNP</w:t>
            </w: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eastAsia="es-419"/>
                <w14:ligatures w14:val="none"/>
              </w:rPr>
              <w:t>b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68A5" w14:textId="32743613" w:rsidR="006D67DA" w:rsidRPr="006D67DA" w:rsidRDefault="006D67DA" w:rsidP="001562F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cM</w:t>
            </w: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eastAsia="es-419"/>
                <w14:ligatures w14:val="none"/>
              </w:rPr>
              <w:t>c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70C2" w14:textId="2F4B50E4" w:rsidR="006D67DA" w:rsidRPr="006D67DA" w:rsidRDefault="006D67DA" w:rsidP="001562F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1</w:t>
            </w: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eastAsia="es-419"/>
                <w14:ligatures w14:val="none"/>
              </w:rPr>
              <w:t>d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C0BC" w14:textId="14ECDFCB" w:rsidR="006D67DA" w:rsidRPr="006D67DA" w:rsidRDefault="006D67DA" w:rsidP="001562F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2</w:t>
            </w: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eastAsia="es-419"/>
                <w14:ligatures w14:val="none"/>
              </w:rPr>
              <w:t>e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A23E" w14:textId="13982C9C" w:rsidR="006D67DA" w:rsidRPr="006D67DA" w:rsidRDefault="006D67DA" w:rsidP="001562F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Freq</w:t>
            </w: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eastAsia="es-419"/>
                <w14:ligatures w14:val="none"/>
              </w:rPr>
              <w:t>f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1C55" w14:textId="4FF41B50" w:rsidR="006D67DA" w:rsidRPr="006D67DA" w:rsidRDefault="006D67DA" w:rsidP="001562F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b</w:t>
            </w: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eastAsia="es-419"/>
                <w14:ligatures w14:val="none"/>
              </w:rPr>
              <w:t>g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D3CE" w14:textId="62C8A035" w:rsidR="006D67DA" w:rsidRPr="006D67DA" w:rsidRDefault="006D67DA" w:rsidP="001562F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b(</w:t>
            </w: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se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)</w:t>
            </w: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eastAsia="es-419"/>
                <w14:ligatures w14:val="none"/>
              </w:rPr>
              <w:t>h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4107" w14:textId="45B6EA6B" w:rsidR="006D67DA" w:rsidRPr="006D67DA" w:rsidRDefault="006D67DA" w:rsidP="001562F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-value</w:t>
            </w: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eastAsia="es-419"/>
                <w14:ligatures w14:val="none"/>
              </w:rPr>
              <w:t>i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966B" w14:textId="539FD76E" w:rsidR="006D67DA" w:rsidRPr="006D67DA" w:rsidRDefault="006D67DA" w:rsidP="001562F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PVE</w:t>
            </w:r>
            <w:r w:rsidR="0099131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 xml:space="preserve"> (</w:t>
            </w:r>
            <w:proofErr w:type="gramStart"/>
            <w:r w:rsidR="0099131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%)</w:t>
            </w: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eastAsia="es-419"/>
                <w14:ligatures w14:val="none"/>
              </w:rPr>
              <w:t>j</w:t>
            </w:r>
            <w:proofErr w:type="gramEnd"/>
          </w:p>
        </w:tc>
      </w:tr>
      <w:tr w:rsidR="00A924ED" w:rsidRPr="006D67DA" w14:paraId="45962CEB" w14:textId="77777777" w:rsidTr="00BB6820">
        <w:trPr>
          <w:trHeight w:val="300"/>
        </w:trPr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254B46" w14:textId="6BEF2BAD" w:rsidR="00A924ED" w:rsidRPr="006D67DA" w:rsidRDefault="00E863E6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1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C585DB" w14:textId="29EA021D" w:rsidR="00A924ED" w:rsidRPr="006D67DA" w:rsidRDefault="00ED10BC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ED10B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Yu_C19299G_</w:t>
            </w:r>
            <w:r w:rsidR="00AE028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B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AD2310" w14:textId="765A74A9" w:rsidR="00A924ED" w:rsidRPr="006D67DA" w:rsidRDefault="00ED10BC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86.246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26E412" w14:textId="7413D267" w:rsidR="00A924ED" w:rsidRPr="006D67DA" w:rsidRDefault="00AE0284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G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08566A" w14:textId="219B0E5B" w:rsidR="00A924ED" w:rsidRPr="006D67DA" w:rsidRDefault="00AE0284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C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E7EC1C" w14:textId="4E270672" w:rsidR="00A924ED" w:rsidRPr="006D67DA" w:rsidRDefault="00ED10BC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2</w:t>
            </w:r>
            <w:r w:rsidR="00AE028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7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59D294" w14:textId="3DEBB757" w:rsidR="00A924ED" w:rsidRPr="006D67DA" w:rsidRDefault="00ED10BC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</w:t>
            </w:r>
            <w:r w:rsidR="00AE028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98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F03A86" w14:textId="4D4549B1" w:rsidR="00A924ED" w:rsidRPr="006D67DA" w:rsidRDefault="00ED10BC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03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0220D0" w14:textId="40CACEEA" w:rsidR="00A924ED" w:rsidRPr="006D67DA" w:rsidRDefault="00ED10BC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ED10B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.4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E</w:t>
            </w:r>
            <w:r w:rsidRPr="00ED10B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-</w:t>
            </w:r>
            <w:r w:rsidR="00AE028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220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B1A867" w14:textId="20A5D549" w:rsidR="00A924ED" w:rsidRPr="006D67DA" w:rsidRDefault="00ED10BC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4</w:t>
            </w:r>
            <w:r w:rsidR="00AE028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.</w:t>
            </w:r>
            <w:r w:rsidR="00AE028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89</w:t>
            </w:r>
          </w:p>
        </w:tc>
      </w:tr>
      <w:tr w:rsidR="006D67DA" w:rsidRPr="006D67DA" w14:paraId="5FD3F650" w14:textId="77777777" w:rsidTr="00BB6820">
        <w:trPr>
          <w:trHeight w:val="300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C381F0D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1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00BF018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X-24953141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5068F4D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47.02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7B45ADB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D0E7440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T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E8E9C49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4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100E589E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3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16A4C70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0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6033084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5.06E-5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3690AE6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19.73</w:t>
            </w:r>
          </w:p>
        </w:tc>
      </w:tr>
      <w:tr w:rsidR="006D67DA" w:rsidRPr="006D67DA" w14:paraId="2E486A23" w14:textId="77777777" w:rsidTr="00ED10BC">
        <w:trPr>
          <w:trHeight w:val="300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19D5651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1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C0559E8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X-24961015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4571C7C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43.116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CEC769F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68F86BB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G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B308D06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4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709EF7E4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3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D98E86E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0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E198E85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2.71E-5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57D2D88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18.08</w:t>
            </w:r>
          </w:p>
        </w:tc>
      </w:tr>
      <w:tr w:rsidR="006D67DA" w:rsidRPr="006D67DA" w14:paraId="72FC6891" w14:textId="77777777" w:rsidTr="00ED10BC">
        <w:trPr>
          <w:trHeight w:val="300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B1C8F3E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1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01AFFECA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X-24990755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7CE46E0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27.065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F81E1C3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G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4BEACE9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1FC53E4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2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382B2539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2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A3FDBEA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0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EE4828A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2.32E-2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F70BC81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9.71</w:t>
            </w:r>
          </w:p>
        </w:tc>
      </w:tr>
      <w:tr w:rsidR="006D67DA" w:rsidRPr="006D67DA" w14:paraId="4163B67A" w14:textId="77777777" w:rsidTr="00ED10BC">
        <w:trPr>
          <w:trHeight w:val="300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8447C5C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1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663AEA9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X-24998899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930700C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26.457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247505A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4E27E49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G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0139E72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4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6BB252C7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2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31E948E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0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735D398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1.92E-1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703370D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7.19</w:t>
            </w:r>
          </w:p>
        </w:tc>
      </w:tr>
      <w:tr w:rsidR="006D67DA" w:rsidRPr="006D67DA" w14:paraId="10B37EF0" w14:textId="77777777" w:rsidTr="00ED10BC">
        <w:trPr>
          <w:trHeight w:val="300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95C4E79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1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53B3DDD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X-24994937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CC1332E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47.491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AD55B20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615DEA6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C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00B623D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3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7FC4B97D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1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90CF004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0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06089D1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5.92E-1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293F1E3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5.87</w:t>
            </w:r>
          </w:p>
        </w:tc>
      </w:tr>
      <w:tr w:rsidR="006D67DA" w:rsidRPr="006D67DA" w14:paraId="48972BEF" w14:textId="77777777" w:rsidTr="00ED10BC">
        <w:trPr>
          <w:trHeight w:val="300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1197F20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1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A2EC278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X-24975738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EE7593F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42.273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C57B60F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BF00DB3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T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34A8B54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2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0DD006BC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1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09F1F76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0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3869814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4.02E-1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D852989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4.39</w:t>
            </w:r>
          </w:p>
        </w:tc>
      </w:tr>
      <w:tr w:rsidR="006D67DA" w:rsidRPr="006D67DA" w14:paraId="1DF6C363" w14:textId="77777777" w:rsidTr="00ED10BC">
        <w:trPr>
          <w:trHeight w:val="300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A7D4E62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1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6434E848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X-24967775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CBFF476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29.27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B1238B2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G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515D8BD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C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228767F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48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6556A393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1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7CE3C82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0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DF42C9B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.66E-1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B6006EF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4.01</w:t>
            </w:r>
          </w:p>
        </w:tc>
      </w:tr>
      <w:tr w:rsidR="006D67DA" w:rsidRPr="006D67DA" w14:paraId="1BBCA30F" w14:textId="77777777" w:rsidTr="00ED10BC">
        <w:trPr>
          <w:trHeight w:val="300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EB26829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1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3D52B367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X-24982932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8B94D56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45.61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7D8AAB1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E1928F4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G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64524FC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3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45A89344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-0.1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F2668A0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0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F88A28F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6.86E-0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7D11919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2.70</w:t>
            </w:r>
          </w:p>
        </w:tc>
      </w:tr>
      <w:tr w:rsidR="006D67DA" w:rsidRPr="006D67DA" w14:paraId="14626B76" w14:textId="77777777" w:rsidTr="00ED10BC">
        <w:trPr>
          <w:trHeight w:val="300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EC83B29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1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2925D06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X-24974581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40793CF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46.562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1BE43DE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B3E630E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T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36AEDE5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5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183553EB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-0.1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0E11D29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0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7288FF9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5.14E-0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A283ABF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.15</w:t>
            </w:r>
          </w:p>
        </w:tc>
      </w:tr>
      <w:tr w:rsidR="006D67DA" w:rsidRPr="006D67DA" w14:paraId="34BBB1F4" w14:textId="77777777" w:rsidTr="00ED10BC">
        <w:trPr>
          <w:trHeight w:val="300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EC13894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1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75A44DC5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X-24980076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B486DC3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48.124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4A79A98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CE2A15F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G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D557F6B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2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040617C6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-0.1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8CAA99E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0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1DA166D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1.89E-0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69B092B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2.92</w:t>
            </w:r>
          </w:p>
        </w:tc>
      </w:tr>
      <w:tr w:rsidR="006D67DA" w:rsidRPr="006D67DA" w14:paraId="3C9E652F" w14:textId="77777777" w:rsidTr="00ED10BC">
        <w:trPr>
          <w:trHeight w:val="300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FA6B6E2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1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9C2BC64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X-24954436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EC21C53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42.574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7C56762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B1BDC2B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G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6DA0EA0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3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366FE206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-0.1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D3EC81C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0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C8FC265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7.97E-0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2219001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.08</w:t>
            </w:r>
          </w:p>
        </w:tc>
      </w:tr>
      <w:tr w:rsidR="006D67DA" w:rsidRPr="006D67DA" w14:paraId="2BD1B772" w14:textId="77777777" w:rsidTr="00ED10BC">
        <w:trPr>
          <w:trHeight w:val="300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39C885A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1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727BB16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X-25002308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A412564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43.337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0444479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60392F3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G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2294892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2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34D1F024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-0.1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4F66C84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03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CAE032F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8.10E-0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ABCE609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2.67</w:t>
            </w:r>
          </w:p>
        </w:tc>
      </w:tr>
      <w:tr w:rsidR="006D67DA" w:rsidRPr="006D67DA" w14:paraId="6F2D26AC" w14:textId="77777777" w:rsidTr="00ED10BC">
        <w:trPr>
          <w:trHeight w:val="300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7775187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1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77F7BF7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X-24987901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0C376FD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45.291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5B8B3F5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T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9DC94FF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E4CD00D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4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63D6859F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-0.1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D10B31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0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9A715E3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7.52E-1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9FFA36B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5.06</w:t>
            </w:r>
          </w:p>
        </w:tc>
      </w:tr>
      <w:tr w:rsidR="006D67DA" w:rsidRPr="006D67DA" w14:paraId="626FAD04" w14:textId="77777777" w:rsidTr="00ED10BC">
        <w:trPr>
          <w:trHeight w:val="300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231766B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1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E98A9EF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6475_12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1BBFF1B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9.715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4367B03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G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919F184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3531D1C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19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669091F0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-0.1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33B8B10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03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E52CDB7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.80E-0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9AAA459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.20</w:t>
            </w:r>
          </w:p>
        </w:tc>
      </w:tr>
      <w:tr w:rsidR="006D67DA" w:rsidRPr="006D67DA" w14:paraId="0CCDB100" w14:textId="77777777" w:rsidTr="00ED10BC">
        <w:trPr>
          <w:trHeight w:val="300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14D659D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1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1403F35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X-24946425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8C5A1CE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42.15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0DD359A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T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15E1FA6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2F100D2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2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72B91FC6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-0.1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304E492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03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DC18656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1.58E-1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44B6E27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4.55</w:t>
            </w:r>
          </w:p>
        </w:tc>
      </w:tr>
      <w:tr w:rsidR="006D67DA" w:rsidRPr="006D67DA" w14:paraId="0E9F98B9" w14:textId="77777777" w:rsidTr="00ED10BC">
        <w:trPr>
          <w:trHeight w:val="300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A0C16F4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1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CD97332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X-24998131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D2515DD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48.677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2C48AD1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G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690E2AFF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F9465E1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1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5B15627F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-0.1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E708258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03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D454C80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5.58E-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6949EE0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.54</w:t>
            </w:r>
          </w:p>
        </w:tc>
      </w:tr>
      <w:tr w:rsidR="006D67DA" w:rsidRPr="006D67DA" w14:paraId="6048547C" w14:textId="77777777" w:rsidTr="00ED10BC">
        <w:trPr>
          <w:trHeight w:val="300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BB29E2B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1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2E6A8A80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X-24973538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85010CA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41.544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2A0E961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T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225F978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5E03227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4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34F0FFE6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-0.2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C95EC9B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0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EA2A5D0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1.73E-1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0BFFC8D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6.46</w:t>
            </w:r>
          </w:p>
        </w:tc>
      </w:tr>
      <w:tr w:rsidR="006D67DA" w:rsidRPr="006D67DA" w14:paraId="1ED2943F" w14:textId="77777777" w:rsidTr="00ED10BC">
        <w:trPr>
          <w:trHeight w:val="300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1DDF9C8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1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4BC43FB4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X-24949706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2CCB242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47.376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1DF6DF6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38A43FE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C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A5F4801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23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145A3B50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-0.2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4A22395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03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B3BFBD2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1.33E-1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7388853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5.35</w:t>
            </w:r>
          </w:p>
        </w:tc>
      </w:tr>
      <w:tr w:rsidR="006D67DA" w:rsidRPr="006D67DA" w14:paraId="5F090C0D" w14:textId="77777777" w:rsidTr="00ED10BC">
        <w:trPr>
          <w:trHeight w:val="300"/>
        </w:trPr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F8E024A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1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14:paraId="55FA9CB6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X-24968782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A5AC511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28.246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746D393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32F834C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C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0CCCCBB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3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2BD6FEC5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-0.2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1F8A76D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0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B3BF4F6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6.82E-1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6315EA6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6.61</w:t>
            </w:r>
          </w:p>
        </w:tc>
      </w:tr>
      <w:tr w:rsidR="006D67DA" w:rsidRPr="006D67DA" w14:paraId="287FA4A1" w14:textId="77777777" w:rsidTr="00ED10BC">
        <w:trPr>
          <w:trHeight w:val="300"/>
        </w:trPr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3166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31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1EB9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X-249719810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850A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46.7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0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7E58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G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A1CD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A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1948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33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9089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-0.24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A625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0.02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B322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1.01E-24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E317" w14:textId="77777777" w:rsidR="006D67DA" w:rsidRPr="006D67DA" w:rsidRDefault="006D67DA" w:rsidP="001562FE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</w:pPr>
            <w:r w:rsidRPr="006D67DA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s-419"/>
                <w14:ligatures w14:val="none"/>
              </w:rPr>
              <w:t>9.13</w:t>
            </w:r>
          </w:p>
        </w:tc>
      </w:tr>
    </w:tbl>
    <w:p w14:paraId="22BC9BB3" w14:textId="5CF6D2CC" w:rsidR="006D67DA" w:rsidRPr="00991310" w:rsidRDefault="00991310" w:rsidP="00991310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991310">
        <w:rPr>
          <w:rFonts w:ascii="Arial" w:hAnsi="Arial" w:cs="Arial"/>
          <w:vertAlign w:val="superscript"/>
          <w:lang w:val="en-US"/>
        </w:rPr>
        <w:t>a</w:t>
      </w:r>
      <w:r w:rsidRPr="00991310">
        <w:rPr>
          <w:rFonts w:ascii="Arial" w:hAnsi="Arial" w:cs="Arial"/>
          <w:lang w:val="en-US"/>
        </w:rPr>
        <w:t xml:space="preserve"> Linkage </w:t>
      </w:r>
      <w:proofErr w:type="gramStart"/>
      <w:r w:rsidRPr="00991310">
        <w:rPr>
          <w:rFonts w:ascii="Arial" w:hAnsi="Arial" w:cs="Arial"/>
          <w:lang w:val="en-US"/>
        </w:rPr>
        <w:t>group</w:t>
      </w:r>
      <w:proofErr w:type="gramEnd"/>
      <w:r w:rsidRPr="00991310">
        <w:rPr>
          <w:rFonts w:ascii="Arial" w:hAnsi="Arial" w:cs="Arial"/>
          <w:lang w:val="en-US"/>
        </w:rPr>
        <w:t>.</w:t>
      </w:r>
    </w:p>
    <w:p w14:paraId="76F75BED" w14:textId="10AD2ED3" w:rsidR="00991310" w:rsidRPr="00991310" w:rsidRDefault="00991310" w:rsidP="00991310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991310">
        <w:rPr>
          <w:rFonts w:ascii="Arial" w:hAnsi="Arial" w:cs="Arial"/>
          <w:vertAlign w:val="superscript"/>
          <w:lang w:val="en-US"/>
        </w:rPr>
        <w:t>b</w:t>
      </w:r>
      <w:r w:rsidRPr="00991310">
        <w:rPr>
          <w:rFonts w:ascii="Arial" w:hAnsi="Arial" w:cs="Arial"/>
          <w:lang w:val="en-US"/>
        </w:rPr>
        <w:t xml:space="preserve"> SNP identification.</w:t>
      </w:r>
    </w:p>
    <w:p w14:paraId="0664B83C" w14:textId="0909E0AE" w:rsidR="00991310" w:rsidRPr="00991310" w:rsidRDefault="00991310" w:rsidP="00991310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991310">
        <w:rPr>
          <w:rFonts w:ascii="Arial" w:hAnsi="Arial" w:cs="Arial"/>
          <w:vertAlign w:val="superscript"/>
          <w:lang w:val="en-US"/>
        </w:rPr>
        <w:t>c</w:t>
      </w:r>
      <w:r w:rsidRPr="00991310">
        <w:rPr>
          <w:rFonts w:ascii="Arial" w:hAnsi="Arial" w:cs="Arial"/>
          <w:lang w:val="en-US"/>
        </w:rPr>
        <w:t xml:space="preserve"> Position in centiMorgans</w:t>
      </w:r>
      <w:r>
        <w:rPr>
          <w:rFonts w:ascii="Arial" w:hAnsi="Arial" w:cs="Arial"/>
          <w:lang w:val="en-US"/>
        </w:rPr>
        <w:t>.</w:t>
      </w:r>
    </w:p>
    <w:p w14:paraId="064A25E0" w14:textId="5AFD37D8" w:rsidR="00991310" w:rsidRPr="00991310" w:rsidRDefault="00991310" w:rsidP="00991310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991310">
        <w:rPr>
          <w:rFonts w:ascii="Arial" w:hAnsi="Arial" w:cs="Arial"/>
          <w:vertAlign w:val="superscript"/>
          <w:lang w:val="en-US"/>
        </w:rPr>
        <w:t>d</w:t>
      </w:r>
      <w:r w:rsidRPr="00991310">
        <w:rPr>
          <w:rFonts w:ascii="Arial" w:hAnsi="Arial" w:cs="Arial"/>
          <w:lang w:val="en-US"/>
        </w:rPr>
        <w:t xml:space="preserve"> Allele 1</w:t>
      </w:r>
      <w:r>
        <w:rPr>
          <w:rFonts w:ascii="Arial" w:hAnsi="Arial" w:cs="Arial"/>
          <w:lang w:val="en-US"/>
        </w:rPr>
        <w:t>.</w:t>
      </w:r>
    </w:p>
    <w:p w14:paraId="061036DB" w14:textId="3F5441FE" w:rsidR="00991310" w:rsidRPr="00991310" w:rsidRDefault="00991310" w:rsidP="00991310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991310">
        <w:rPr>
          <w:rFonts w:ascii="Arial" w:hAnsi="Arial" w:cs="Arial"/>
          <w:vertAlign w:val="superscript"/>
          <w:lang w:val="en-US"/>
        </w:rPr>
        <w:t>e</w:t>
      </w:r>
      <w:r w:rsidRPr="00991310">
        <w:rPr>
          <w:rFonts w:ascii="Arial" w:hAnsi="Arial" w:cs="Arial"/>
          <w:lang w:val="en-US"/>
        </w:rPr>
        <w:t xml:space="preserve"> Allele 2</w:t>
      </w:r>
      <w:r>
        <w:rPr>
          <w:rFonts w:ascii="Arial" w:hAnsi="Arial" w:cs="Arial"/>
          <w:lang w:val="en-US"/>
        </w:rPr>
        <w:t>.</w:t>
      </w:r>
    </w:p>
    <w:p w14:paraId="00CDE2CB" w14:textId="1E749607" w:rsidR="00991310" w:rsidRPr="00991310" w:rsidRDefault="00991310" w:rsidP="00991310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991310">
        <w:rPr>
          <w:rFonts w:ascii="Arial" w:hAnsi="Arial" w:cs="Arial"/>
          <w:vertAlign w:val="superscript"/>
          <w:lang w:val="en-US"/>
        </w:rPr>
        <w:t>f</w:t>
      </w:r>
      <w:r w:rsidRPr="00991310">
        <w:rPr>
          <w:rFonts w:ascii="Arial" w:hAnsi="Arial" w:cs="Arial"/>
          <w:lang w:val="en-US"/>
        </w:rPr>
        <w:t xml:space="preserve"> Frequency of major allele</w:t>
      </w:r>
      <w:r>
        <w:rPr>
          <w:rFonts w:ascii="Arial" w:hAnsi="Arial" w:cs="Arial"/>
          <w:lang w:val="en-US"/>
        </w:rPr>
        <w:t>.</w:t>
      </w:r>
    </w:p>
    <w:p w14:paraId="75B1A5E9" w14:textId="79AC3B78" w:rsidR="00991310" w:rsidRPr="00991310" w:rsidRDefault="00991310" w:rsidP="00991310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991310">
        <w:rPr>
          <w:rFonts w:ascii="Arial" w:hAnsi="Arial" w:cs="Arial"/>
          <w:vertAlign w:val="superscript"/>
          <w:lang w:val="en-US"/>
        </w:rPr>
        <w:t>g</w:t>
      </w:r>
      <w:r w:rsidRPr="00991310">
        <w:rPr>
          <w:rFonts w:ascii="Arial" w:hAnsi="Arial" w:cs="Arial"/>
          <w:lang w:val="en-US"/>
        </w:rPr>
        <w:t xml:space="preserve"> SNP effect</w:t>
      </w:r>
      <w:r>
        <w:rPr>
          <w:rFonts w:ascii="Arial" w:hAnsi="Arial" w:cs="Arial"/>
          <w:lang w:val="en-US"/>
        </w:rPr>
        <w:t>.</w:t>
      </w:r>
    </w:p>
    <w:p w14:paraId="72E2A254" w14:textId="0C11FD55" w:rsidR="00991310" w:rsidRPr="00991310" w:rsidRDefault="00991310" w:rsidP="00991310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991310">
        <w:rPr>
          <w:rFonts w:ascii="Arial" w:hAnsi="Arial" w:cs="Arial"/>
          <w:vertAlign w:val="superscript"/>
          <w:lang w:val="en-US"/>
        </w:rPr>
        <w:t>h</w:t>
      </w:r>
      <w:r w:rsidRPr="00991310">
        <w:rPr>
          <w:rFonts w:ascii="Arial" w:hAnsi="Arial" w:cs="Arial"/>
          <w:lang w:val="en-US"/>
        </w:rPr>
        <w:t xml:space="preserve"> </w:t>
      </w:r>
      <w:r w:rsidR="009054B7">
        <w:rPr>
          <w:rFonts w:ascii="Arial" w:hAnsi="Arial" w:cs="Arial"/>
          <w:lang w:val="en-US"/>
        </w:rPr>
        <w:t>S</w:t>
      </w:r>
      <w:r w:rsidRPr="00991310">
        <w:rPr>
          <w:rFonts w:ascii="Arial" w:hAnsi="Arial" w:cs="Arial"/>
          <w:lang w:val="en-US"/>
        </w:rPr>
        <w:t>tandard error of SNP effect</w:t>
      </w:r>
      <w:r>
        <w:rPr>
          <w:rFonts w:ascii="Arial" w:hAnsi="Arial" w:cs="Arial"/>
          <w:lang w:val="en-US"/>
        </w:rPr>
        <w:t>.</w:t>
      </w:r>
    </w:p>
    <w:p w14:paraId="75CBAB74" w14:textId="413BDF84" w:rsidR="00991310" w:rsidRPr="00991310" w:rsidRDefault="00991310" w:rsidP="00991310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991310">
        <w:rPr>
          <w:rFonts w:ascii="Arial" w:hAnsi="Arial" w:cs="Arial"/>
          <w:vertAlign w:val="superscript"/>
          <w:lang w:val="en-US"/>
        </w:rPr>
        <w:t>i</w:t>
      </w:r>
      <w:r w:rsidRPr="00991310">
        <w:rPr>
          <w:rFonts w:ascii="Arial" w:hAnsi="Arial" w:cs="Arial"/>
          <w:lang w:val="en-US"/>
        </w:rPr>
        <w:t xml:space="preserve"> P-value of association</w:t>
      </w:r>
      <w:r>
        <w:rPr>
          <w:rFonts w:ascii="Arial" w:hAnsi="Arial" w:cs="Arial"/>
          <w:lang w:val="en-US"/>
        </w:rPr>
        <w:t>.</w:t>
      </w:r>
    </w:p>
    <w:p w14:paraId="636B3F21" w14:textId="30FAB2CE" w:rsidR="00991310" w:rsidRPr="00991310" w:rsidRDefault="00991310" w:rsidP="00991310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991310">
        <w:rPr>
          <w:rFonts w:ascii="Arial" w:hAnsi="Arial" w:cs="Arial"/>
          <w:vertAlign w:val="superscript"/>
          <w:lang w:val="en-US"/>
        </w:rPr>
        <w:t>j</w:t>
      </w:r>
      <w:r w:rsidRPr="00991310">
        <w:rPr>
          <w:rFonts w:ascii="Arial" w:hAnsi="Arial" w:cs="Arial"/>
          <w:lang w:val="en-US"/>
        </w:rPr>
        <w:t xml:space="preserve"> Percentage of phenotypic variance explained</w:t>
      </w:r>
      <w:r>
        <w:rPr>
          <w:rFonts w:ascii="Arial" w:hAnsi="Arial" w:cs="Arial"/>
          <w:lang w:val="en-US"/>
        </w:rPr>
        <w:t>.</w:t>
      </w:r>
    </w:p>
    <w:p w14:paraId="1EDB0295" w14:textId="77777777" w:rsidR="00991310" w:rsidRDefault="00991310" w:rsidP="00991310">
      <w:pPr>
        <w:jc w:val="both"/>
        <w:rPr>
          <w:rFonts w:ascii="Arial" w:hAnsi="Arial" w:cs="Arial"/>
        </w:rPr>
      </w:pPr>
    </w:p>
    <w:p w14:paraId="75B563E1" w14:textId="77777777" w:rsidR="00991310" w:rsidRDefault="00991310" w:rsidP="00991310">
      <w:pPr>
        <w:jc w:val="both"/>
        <w:rPr>
          <w:rFonts w:ascii="Arial" w:hAnsi="Arial" w:cs="Arial"/>
        </w:rPr>
      </w:pPr>
    </w:p>
    <w:p w14:paraId="270086B9" w14:textId="77777777" w:rsidR="00991310" w:rsidRPr="00991310" w:rsidRDefault="00991310" w:rsidP="00991310">
      <w:pPr>
        <w:jc w:val="both"/>
        <w:rPr>
          <w:rFonts w:ascii="Arial" w:hAnsi="Arial" w:cs="Arial"/>
        </w:rPr>
      </w:pPr>
    </w:p>
    <w:sectPr w:rsidR="00991310" w:rsidRPr="00991310" w:rsidSect="006C08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7DA"/>
    <w:rsid w:val="0038740D"/>
    <w:rsid w:val="00407EE7"/>
    <w:rsid w:val="006C0894"/>
    <w:rsid w:val="006D67DA"/>
    <w:rsid w:val="009054B7"/>
    <w:rsid w:val="00991310"/>
    <w:rsid w:val="00A924ED"/>
    <w:rsid w:val="00AE0284"/>
    <w:rsid w:val="00BB6820"/>
    <w:rsid w:val="00BC365F"/>
    <w:rsid w:val="00E24E99"/>
    <w:rsid w:val="00E66EED"/>
    <w:rsid w:val="00E863E6"/>
    <w:rsid w:val="00ED1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77E14"/>
  <w15:chartTrackingRefBased/>
  <w15:docId w15:val="{C4B5B8C1-941E-4777-A1AA-DF6A4AEDF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9054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3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47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tasar neto</dc:creator>
  <cp:keywords/>
  <dc:description/>
  <cp:lastModifiedBy>Baltasar neto</cp:lastModifiedBy>
  <cp:revision>8</cp:revision>
  <dcterms:created xsi:type="dcterms:W3CDTF">2023-04-13T13:35:00Z</dcterms:created>
  <dcterms:modified xsi:type="dcterms:W3CDTF">2023-12-12T17:31:00Z</dcterms:modified>
</cp:coreProperties>
</file>